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0BA37" w14:textId="77777777" w:rsidR="00196935" w:rsidRDefault="00196935" w:rsidP="00196935">
      <w:r w:rsidRPr="00784629">
        <w:rPr>
          <w:b/>
          <w:bCs/>
        </w:rPr>
        <w:t>S6 Table</w:t>
      </w:r>
      <w:r>
        <w:t xml:space="preserve">. </w:t>
      </w:r>
      <w:r w:rsidRPr="00CC4242">
        <w:rPr>
          <w:b/>
          <w:bCs/>
        </w:rPr>
        <w:t>Tables of pre and post transformation carbon values by major tree species.</w:t>
      </w:r>
      <w:r>
        <w:t xml:space="preserve"> Note that the total values will not match those in S5 table as values were only calculated for the major tree species reported in Table 3.  </w:t>
      </w:r>
    </w:p>
    <w:tbl>
      <w:tblPr>
        <w:tblW w:w="70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17"/>
        <w:gridCol w:w="2483"/>
        <w:gridCol w:w="2520"/>
      </w:tblGrid>
      <w:tr w:rsidR="00733409" w:rsidRPr="00733409" w14:paraId="2FC3A0BF" w14:textId="77777777" w:rsidTr="00733409">
        <w:trPr>
          <w:trHeight w:val="67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299C6" w14:textId="77777777" w:rsidR="00733409" w:rsidRPr="00733409" w:rsidRDefault="00733409" w:rsidP="007334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3409">
              <w:rPr>
                <w:rFonts w:ascii="Calibri" w:eastAsia="Times New Roman" w:hAnsi="Calibri" w:cs="Calibri"/>
                <w:b/>
                <w:bCs/>
                <w:color w:val="000000"/>
              </w:rPr>
              <w:t>Tree specie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22C74" w14:textId="77777777" w:rsidR="00733409" w:rsidRPr="00733409" w:rsidRDefault="00733409" w:rsidP="007334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3409">
              <w:rPr>
                <w:rFonts w:ascii="Calibri" w:eastAsia="Times New Roman" w:hAnsi="Calibri" w:cs="Calibri"/>
                <w:b/>
                <w:bCs/>
                <w:color w:val="000000"/>
              </w:rPr>
              <w:t>Current Carbon (Mg C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02AB8" w14:textId="77777777" w:rsidR="00733409" w:rsidRPr="00733409" w:rsidRDefault="00733409" w:rsidP="007334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3409">
              <w:rPr>
                <w:rFonts w:ascii="Calibri" w:eastAsia="Times New Roman" w:hAnsi="Calibri" w:cs="Calibri"/>
                <w:b/>
                <w:bCs/>
                <w:color w:val="000000"/>
              </w:rPr>
              <w:t>Projected Carbon (Mg C)</w:t>
            </w:r>
          </w:p>
        </w:tc>
      </w:tr>
      <w:tr w:rsidR="00D2668E" w:rsidRPr="00733409" w14:paraId="1EE4B9E2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A994C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C. nucifer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79C" w14:textId="0EA24640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22.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760" w14:textId="55C33582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18.14</w:t>
            </w:r>
          </w:p>
        </w:tc>
      </w:tr>
      <w:tr w:rsidR="00D2668E" w:rsidRPr="00733409" w14:paraId="1E2ABC91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DE41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H. foertherianu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4493" w14:textId="488DAFA3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3.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086" w14:textId="408FEA55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828.32</w:t>
            </w:r>
          </w:p>
        </w:tc>
      </w:tr>
      <w:tr w:rsidR="00D2668E" w:rsidRPr="00733409" w14:paraId="53F8973F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0D220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H. tiliace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275" w14:textId="20F74663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D82" w14:textId="46955B39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86</w:t>
            </w:r>
          </w:p>
        </w:tc>
      </w:tr>
      <w:tr w:rsidR="00D2668E" w:rsidRPr="00733409" w14:paraId="3D59BA00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2F9F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P. tectoriu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12B" w14:textId="36902CFB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17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177C" w14:textId="32B41939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9.16</w:t>
            </w:r>
          </w:p>
        </w:tc>
      </w:tr>
      <w:tr w:rsidR="00D2668E" w:rsidRPr="00733409" w14:paraId="4F8A1BCB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768E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P. grandis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64A" w14:textId="14400FED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2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1A0B" w14:textId="09FDD428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16.01</w:t>
            </w:r>
          </w:p>
        </w:tc>
      </w:tr>
      <w:tr w:rsidR="00D2668E" w:rsidRPr="00733409" w14:paraId="492355B6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2812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S. serice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E89" w14:textId="0726CFF5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6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0039" w14:textId="23B3DE23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.21</w:t>
            </w:r>
          </w:p>
        </w:tc>
      </w:tr>
      <w:tr w:rsidR="00D2668E" w:rsidRPr="00733409" w14:paraId="6ACA05CD" w14:textId="77777777" w:rsidTr="0008226F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FA23" w14:textId="77777777" w:rsidR="00D2668E" w:rsidRPr="00733409" w:rsidRDefault="00D2668E" w:rsidP="00D2668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33409">
              <w:rPr>
                <w:rFonts w:ascii="Calibri" w:eastAsia="Times New Roman" w:hAnsi="Calibri" w:cs="Calibri"/>
                <w:i/>
                <w:iCs/>
                <w:color w:val="000000"/>
              </w:rPr>
              <w:t>T. cattap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471" w14:textId="05AA59EA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A43" w14:textId="1489A917" w:rsidR="00D2668E" w:rsidRPr="00733409" w:rsidRDefault="00D2668E" w:rsidP="00D266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.62</w:t>
            </w:r>
          </w:p>
        </w:tc>
      </w:tr>
    </w:tbl>
    <w:p w14:paraId="09E12241" w14:textId="77777777" w:rsidR="00605E76" w:rsidRDefault="00605E76"/>
    <w:sectPr w:rsidR="0060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ADBE2" w14:textId="77777777" w:rsidR="005704C8" w:rsidRDefault="005704C8" w:rsidP="00733409">
      <w:pPr>
        <w:spacing w:after="0" w:line="240" w:lineRule="auto"/>
      </w:pPr>
      <w:r>
        <w:separator/>
      </w:r>
    </w:p>
  </w:endnote>
  <w:endnote w:type="continuationSeparator" w:id="0">
    <w:p w14:paraId="1F447A32" w14:textId="77777777" w:rsidR="005704C8" w:rsidRDefault="005704C8" w:rsidP="00733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62450" w14:textId="77777777" w:rsidR="005704C8" w:rsidRDefault="005704C8" w:rsidP="00733409">
      <w:pPr>
        <w:spacing w:after="0" w:line="240" w:lineRule="auto"/>
      </w:pPr>
      <w:r>
        <w:separator/>
      </w:r>
    </w:p>
  </w:footnote>
  <w:footnote w:type="continuationSeparator" w:id="0">
    <w:p w14:paraId="38200F14" w14:textId="77777777" w:rsidR="005704C8" w:rsidRDefault="005704C8" w:rsidP="00733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09"/>
    <w:rsid w:val="00196935"/>
    <w:rsid w:val="005704C8"/>
    <w:rsid w:val="00605E76"/>
    <w:rsid w:val="00733409"/>
    <w:rsid w:val="00927E95"/>
    <w:rsid w:val="00D2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83E1E"/>
  <w15:chartTrackingRefBased/>
  <w15:docId w15:val="{A66114CF-412D-48A7-82C2-D3837471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0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6</Words>
  <Characters>420</Characters>
  <Application>Microsoft Office Word</Application>
  <DocSecurity>0</DocSecurity>
  <Lines>5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ngley-Wood</dc:creator>
  <cp:keywords/>
  <dc:description/>
  <cp:lastModifiedBy>Kate Longley-Wood</cp:lastModifiedBy>
  <cp:revision>3</cp:revision>
  <dcterms:created xsi:type="dcterms:W3CDTF">2021-06-15T20:38:00Z</dcterms:created>
  <dcterms:modified xsi:type="dcterms:W3CDTF">2022-01-05T20:48:00Z</dcterms:modified>
</cp:coreProperties>
</file>